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4ADDC" w14:textId="77777777" w:rsidR="00134EA5" w:rsidRDefault="00134EA5" w:rsidP="00134EA5">
      <w:pPr>
        <w:rPr>
          <w:rFonts w:ascii="Times New Roman" w:hAnsi="Times New Roman" w:cs="Times New Roman"/>
        </w:rPr>
      </w:pPr>
      <w:r w:rsidRPr="00666CB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6</w:t>
      </w:r>
      <w:r w:rsidRPr="00666CB6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</w:t>
      </w:r>
      <w:r w:rsidRPr="0037282D">
        <w:rPr>
          <w:rFonts w:ascii="Times New Roman" w:hAnsi="Times New Roman" w:cs="Times New Roman"/>
          <w:b/>
        </w:rPr>
        <w:t>Alpha-diversity pairwise comparisons by dog</w:t>
      </w:r>
      <w:r>
        <w:rPr>
          <w:rFonts w:ascii="Times New Roman" w:hAnsi="Times New Roman" w:cs="Times New Roman"/>
        </w:rPr>
        <w:t xml:space="preserve">. </w:t>
      </w:r>
      <w:r w:rsidRPr="00666CB6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values resulting from p</w:t>
      </w:r>
      <w:r w:rsidRPr="00666CB6">
        <w:rPr>
          <w:rFonts w:ascii="Times New Roman" w:hAnsi="Times New Roman" w:cs="Times New Roman"/>
        </w:rPr>
        <w:t xml:space="preserve">airwise Wilcoxon Rank Sum Tests for </w:t>
      </w:r>
      <w:r>
        <w:rPr>
          <w:rFonts w:ascii="Times New Roman" w:hAnsi="Times New Roman" w:cs="Times New Roman"/>
        </w:rPr>
        <w:t>alpha diversity metrics</w:t>
      </w:r>
      <w:r w:rsidRPr="00666CB6">
        <w:rPr>
          <w:rFonts w:ascii="Times New Roman" w:hAnsi="Times New Roman" w:cs="Times New Roman"/>
        </w:rPr>
        <w:t xml:space="preserve"> using 1000 permutations </w:t>
      </w:r>
    </w:p>
    <w:p w14:paraId="170EC4B0" w14:textId="77777777" w:rsidR="00134EA5" w:rsidRDefault="00134EA5" w:rsidP="00134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w:r w:rsidRPr="00666CB6">
        <w:rPr>
          <w:rFonts w:ascii="Times New Roman" w:hAnsi="Times New Roman" w:cs="Times New Roman"/>
        </w:rPr>
        <w:t>False Discovery Rate</w:t>
      </w:r>
      <w:r>
        <w:rPr>
          <w:rFonts w:ascii="Times New Roman" w:hAnsi="Times New Roman" w:cs="Times New Roman"/>
        </w:rPr>
        <w:t xml:space="preserve"> corrections</w:t>
      </w:r>
      <w:r w:rsidRPr="00666CB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*p &lt; 0.05</w:t>
      </w:r>
    </w:p>
    <w:p w14:paraId="2C9C5FC4" w14:textId="77777777" w:rsidR="00134EA5" w:rsidRDefault="00134EA5" w:rsidP="00134EA5">
      <w:pPr>
        <w:rPr>
          <w:rFonts w:ascii="Times New Roman" w:hAnsi="Times New Roman" w:cs="Times New Roman"/>
        </w:rPr>
      </w:pPr>
    </w:p>
    <w:tbl>
      <w:tblPr>
        <w:tblStyle w:val="TableGrid"/>
        <w:tblW w:w="8310" w:type="dxa"/>
        <w:jc w:val="center"/>
        <w:tblLook w:val="04A0" w:firstRow="1" w:lastRow="0" w:firstColumn="1" w:lastColumn="0" w:noHBand="0" w:noVBand="1"/>
      </w:tblPr>
      <w:tblGrid>
        <w:gridCol w:w="661"/>
        <w:gridCol w:w="766"/>
        <w:gridCol w:w="766"/>
        <w:gridCol w:w="766"/>
        <w:gridCol w:w="766"/>
        <w:gridCol w:w="766"/>
        <w:gridCol w:w="766"/>
        <w:gridCol w:w="766"/>
        <w:gridCol w:w="766"/>
        <w:gridCol w:w="666"/>
        <w:gridCol w:w="848"/>
        <w:gridCol w:w="7"/>
      </w:tblGrid>
      <w:tr w:rsidR="00134EA5" w:rsidRPr="00E50E77" w14:paraId="16BC4F92" w14:textId="77777777" w:rsidTr="005E7FF0">
        <w:trPr>
          <w:trHeight w:val="311"/>
          <w:jc w:val="center"/>
        </w:trPr>
        <w:tc>
          <w:tcPr>
            <w:tcW w:w="83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2B52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OTUs p-values</w:t>
            </w:r>
          </w:p>
        </w:tc>
      </w:tr>
      <w:tr w:rsidR="00134EA5" w:rsidRPr="00E50E77" w14:paraId="22557C2F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5429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7AD2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ADAB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613C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2471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EDA6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CB9F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6326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7BFA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069B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4A1F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34EA5" w:rsidRPr="00E50E77" w14:paraId="6922B9D2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9E48D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1C80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336A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40EB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553D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EB61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BD59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EB24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A9AF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71C7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CDAC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33C9A0D2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94E9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B6D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1ED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0C4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875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01B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D5A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41D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232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A30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1F4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78AFC924" w14:textId="77777777" w:rsidTr="005E7FF0">
        <w:trPr>
          <w:gridAfter w:val="1"/>
          <w:wAfter w:w="9" w:type="dxa"/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5594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FEE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ED7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E0F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3B0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463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02B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3D4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CC1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A5D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CD6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74E53180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75BF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EA0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70A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7E0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C2F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365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C0E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768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B2D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0E7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D63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1468A29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E693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5E9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4BE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D6D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4AC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59E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995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8F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AA1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4A3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B82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559A39AC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0024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363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1E0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71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B6B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829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E14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5B8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37D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2A7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FEB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0AB486B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661C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05D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798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BA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CF1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71E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EFF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18F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885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30B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F44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3FFE1063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EC70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6E0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37F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0F3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663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F14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B59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537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A7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59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B3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68809833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8188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F08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7F1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DF4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E1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919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26E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C48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9A5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6B5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FF3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1660E320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BD7B6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F2C4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2340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2A5A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A62A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71F6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C3C2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CBBE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1399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AA02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E092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</w:tr>
      <w:tr w:rsidR="00134EA5" w:rsidRPr="00E50E77" w14:paraId="7FDAF605" w14:textId="77777777" w:rsidTr="005E7FF0">
        <w:trPr>
          <w:trHeight w:val="311"/>
          <w:jc w:val="center"/>
        </w:trPr>
        <w:tc>
          <w:tcPr>
            <w:tcW w:w="83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5F59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nnon p-values</w:t>
            </w:r>
          </w:p>
        </w:tc>
      </w:tr>
      <w:tr w:rsidR="00134EA5" w:rsidRPr="00E50E77" w14:paraId="5B101AA0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D140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728D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68C1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8E28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6901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357D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CB80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D88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D940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5594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E556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34EA5" w:rsidRPr="00E50E77" w14:paraId="66612377" w14:textId="77777777" w:rsidTr="005E7FF0">
        <w:trPr>
          <w:gridAfter w:val="1"/>
          <w:wAfter w:w="9" w:type="dxa"/>
          <w:trHeight w:val="33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A58C6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C65F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FA9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1345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0F7F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5B83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7F42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DAF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D7C0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BA1C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9766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C75D9BB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6D57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65A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1A6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D9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7C3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059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F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A06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382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559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F7D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F84DB1C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9561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77C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5A2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2E8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0ED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167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58A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CEF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8F3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986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B78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4FA3AD2A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A102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896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907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AAE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5EA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934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A7E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DB8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992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B32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888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6732B9C3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0E95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3A4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837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A6B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E54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0D9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4AA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578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25A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F77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BB7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65A096CC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5445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9A2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C82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341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2BB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016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23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3BC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76E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D48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443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6024FACD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0A9E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289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FBF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3DC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DFF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F22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945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DDD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4E1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179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7F2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15AA02A8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6451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22B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5FA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B12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40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31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D40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17F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5AB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CFB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5FC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5B1770C5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AFF0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59E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23A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6A2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5C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369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6B1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281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5A5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663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5FC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3956DD86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E0BCF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7E0A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292C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5BEE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958E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40CC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B01F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81CB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1FE6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9AD8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2F46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</w:tr>
      <w:tr w:rsidR="00134EA5" w:rsidRPr="00E50E77" w14:paraId="60B9B2A7" w14:textId="77777777" w:rsidTr="005E7FF0">
        <w:trPr>
          <w:trHeight w:val="333"/>
          <w:jc w:val="center"/>
        </w:trPr>
        <w:tc>
          <w:tcPr>
            <w:tcW w:w="83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D29C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son p-values</w:t>
            </w:r>
          </w:p>
        </w:tc>
      </w:tr>
      <w:tr w:rsidR="00134EA5" w:rsidRPr="00E50E77" w14:paraId="2530F99D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7A34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0E41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B30C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A334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D27F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3296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7A21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1491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D7B7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6D0C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4843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34EA5" w:rsidRPr="00E50E77" w14:paraId="0E0451B2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C863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5B5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656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048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7C0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D41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368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924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F20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EBE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01C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157C890B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D7EE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9D2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C26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7A9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4A1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5BC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73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9A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ADD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A3D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586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0D52D9A2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16D4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A6D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9E0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674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0F0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1E6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75F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287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761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F27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20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02EF0724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C776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C8C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EB4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2F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089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047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2F8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65B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09D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FC9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D5A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72BC59C7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AEA5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BD1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1C3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33A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76A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83D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BE4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9EF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BA3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6C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32E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1F6DA1E8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2386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ABD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262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21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B03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9E4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D14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4F3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89D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7C1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368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3532BCFE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FD39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98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0D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FA4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3FC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9B6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8FD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FC2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7F1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6DE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C50A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31B595A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2420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E74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2D0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813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1298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40B7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6AC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F90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557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A09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5DD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2A3CFB2C" w14:textId="77777777" w:rsidTr="005E7FF0">
        <w:trPr>
          <w:gridAfter w:val="1"/>
          <w:wAfter w:w="9" w:type="dxa"/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8D69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EC6F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186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ABC4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549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D99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E45B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30C1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30B5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6C5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191C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EA5" w:rsidRPr="00E50E77" w14:paraId="5D95C94D" w14:textId="77777777" w:rsidTr="005E7FF0">
        <w:trPr>
          <w:gridAfter w:val="1"/>
          <w:wAfter w:w="9" w:type="dxa"/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CA313" w14:textId="77777777" w:rsidR="00134EA5" w:rsidRPr="00131E46" w:rsidRDefault="00134EA5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8CC72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8024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BA946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9893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2ECD0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3A083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176DD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9DBBE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FF199" w14:textId="77777777" w:rsidR="00134EA5" w:rsidRPr="00131E46" w:rsidRDefault="00134EA5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451E0" w14:textId="77777777" w:rsidR="00134EA5" w:rsidRPr="00131E46" w:rsidRDefault="00134EA5" w:rsidP="005E7F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</w:tr>
    </w:tbl>
    <w:p w14:paraId="1C689AD1" w14:textId="77777777" w:rsidR="00111A8B" w:rsidRDefault="00134EA5">
      <w:bookmarkStart w:id="0" w:name="_GoBack"/>
      <w:bookmarkEnd w:id="0"/>
    </w:p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A5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34EA5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10D77"/>
  <w14:defaultImageDpi w14:val="32767"/>
  <w15:chartTrackingRefBased/>
  <w15:docId w15:val="{BBBD7C7C-47E9-BA4C-91C9-BBBA893F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EA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7:00Z</dcterms:created>
  <dcterms:modified xsi:type="dcterms:W3CDTF">2021-06-28T13:37:00Z</dcterms:modified>
</cp:coreProperties>
</file>